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ind w:left="0" w:firstLine="0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ute Wound Fluid (n=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Non-infected (n=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fected (n=3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# of unique peptid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1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483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# peptides with spectral count &gt; 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419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verage mass ± S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03.05 ± 32.8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19.42 ± 86.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65.91 ± 170.058</w:t>
            </w:r>
          </w:p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verage length ± SD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64 ± 0.3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.07 ± 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.47 ± 1.632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# of proteins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2</w:t>
            </w:r>
          </w:p>
        </w:tc>
      </w:tr>
    </w:tbl>
    <w:p w:rsidR="00000000" w:rsidDel="00000000" w:rsidP="00000000" w:rsidRDefault="00000000" w:rsidRPr="00000000" w14:paraId="0000001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